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18E2" w:rsidRDefault="00D018E2" w:rsidP="00D018E2">
      <w:pPr>
        <w:ind w:leftChars="-187" w:left="-393" w:firstLineChars="150"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063C1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2261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416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05D7F"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</w:rPr>
        <w:t xml:space="preserve"> of the differential expression of immune- related proteins between </w:t>
      </w:r>
      <w:r w:rsidR="005C360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ehcet’s disease</w:t>
      </w:r>
      <w:r w:rsidR="005C3608">
        <w:rPr>
          <w:rFonts w:ascii="Times New Roman" w:hAnsi="Times New Roman" w:cs="Times New Roman"/>
          <w:sz w:val="24"/>
          <w:szCs w:val="24"/>
        </w:rPr>
        <w:t xml:space="preserve"> (BDU)</w:t>
      </w:r>
      <w:r>
        <w:rPr>
          <w:rFonts w:ascii="Times New Roman" w:hAnsi="Times New Roman" w:cs="Times New Roman"/>
          <w:sz w:val="24"/>
          <w:szCs w:val="24"/>
        </w:rPr>
        <w:t xml:space="preserve"> with and without uveitis</w:t>
      </w:r>
      <w:r w:rsidR="005C3608" w:rsidRPr="005C36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C36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="005C3608" w:rsidRPr="005C36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DNU</w:t>
      </w:r>
      <w:r w:rsidR="005C36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844" w:type="dxa"/>
        <w:tblLook w:val="04A0" w:firstRow="1" w:lastRow="0" w:firstColumn="1" w:lastColumn="0" w:noHBand="0" w:noVBand="1"/>
      </w:tblPr>
      <w:tblGrid>
        <w:gridCol w:w="1297"/>
        <w:gridCol w:w="1958"/>
        <w:gridCol w:w="1958"/>
        <w:gridCol w:w="964"/>
      </w:tblGrid>
      <w:tr w:rsidR="005C3608" w:rsidRPr="005C3608" w:rsidTr="005C3608">
        <w:trPr>
          <w:trHeight w:val="270"/>
        </w:trPr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D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DN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12)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XNA4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(5.27-5.85)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(5.87-6.85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(2.08-2.5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(1.84-2.3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9B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(2.16-2.8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(2.71-3.5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7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F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(0.43-0.7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(0.66-0.9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6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6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(1.12-2.1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(0.75-1.5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3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G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6(6.22-7.2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9(6.93-7.4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9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TN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(3.67-4.2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(4.02-4.8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2B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1(4.03-4.6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(4.53-5.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IM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(4.82-5.9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(5.40-6.3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BLD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(6.66-7.1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(6.49-6.8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M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8(7.54-8.2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(7.16-7.8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9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RL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(0.14-0.1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(0.19-0.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06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(1.81-3.3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(1.20-2.7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0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(1.16-1.5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(0.95-1.3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0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(0.53-0.7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(0.25-0.7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H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(1.58-2.6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(2.32-2.9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9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(1.03-1.5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(1.17-2.0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9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(0.19-0.3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(0.31-0.5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03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K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(1.40-2.3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(1.88-2.5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32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Q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(0.84-1.1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(1.04-1.7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84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RD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(5.53-6.3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1(5.52-6.0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6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C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(4.81-5.3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(4.26-5.1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6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0(6.79-7.7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5(7.30-7.8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12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K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(0.99-2.7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(1.87-2.9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3B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(2.68-3.3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(2.48-2.8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(1.94-2.1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(1.58-2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(1.86-3.2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(2.64-3.3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8(6.77-7.6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3(6.54-7.1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17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F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(2.76-4.2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7(3.36-4.3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74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4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(2.44-2.9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(2.25-2.8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4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LR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(1.51-1.9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(1.25-1.8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5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(1.29-2.1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(1.25-1.5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5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N3A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(1.49-1.9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(1.72-2.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5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(0.24-0.2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(0.17-0.3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1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AP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(2.68-4.2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(2.69-4.6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19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4C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(2.06-3.2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(2.52-3.5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24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AD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(1.03-1.4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(0.93-1.1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24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RL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(2.06-3.1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(2.16-2.6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24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Y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(2.29-2.8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(2.29-3.6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(2.90-4.5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(3.05-3.3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2RB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(0.64-1.1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(0.63-1.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GA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(0.62-1.2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(0.85-1.4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67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LN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(0.38-1.6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(0.19-1.6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67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EG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(2.28-3.4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(2.34-2.6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67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PP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4(5.11-5.9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(4.68-5.9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67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(1.73-3.6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(2.76-3.2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04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IP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(1.66-4.0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(1.32-3.7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2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AP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(0.62-1.0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(0.38-1.0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2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4G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(1.91-2.2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(1.82-2.1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2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A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(1.85-2.8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(2.04-3.3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2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7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(0.99-1.3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(1.11-1.3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2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(1.62-2.5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(1.56-2.1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2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(1.26-2.4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(1.03-3.7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0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(2.56-3.0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(2.29-3.1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0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(0.57-0.7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(0.49-0.8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0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(1.19-2.3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(1.25-2.2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73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(2.55-3.1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(2.58-3.2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73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AP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(3.66-4.0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(3.73-4.3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73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XYD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(0.84-0.9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(0.77-1.3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96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(2.31-3.0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(2.34-2.9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5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M2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(1.42-1.9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(1.27-1.8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5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F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9(4.43-5.7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(4.64-5.4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5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(0.68-1.1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57-1.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5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LS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(4.27-5.2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(4.38-5.1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4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P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(0.16-0.4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(0.23-0.4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71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M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8(6.27-7.3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4(6.80-7.3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1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(1.68-3.4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(1.99-3.4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1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P1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(0.32-0.7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(0.35-0.7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1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(1.62-2.0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(1.74-2.2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1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R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(1.76-2.2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(1.91-2.5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1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H1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(2.84-3.2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(2.90-3.3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96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4D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(1.70-2.1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(1.33-2.4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96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R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(1.46-1.8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(1.61-1.9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96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(2.25-2.7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(2.22-2.8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95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2D1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(0.87-3.1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(0.98-3.4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6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K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(3.61-4.5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(3.90-4.4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SAB1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(4.40-5.43)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(4.29-5.31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8</w:t>
            </w:r>
          </w:p>
        </w:tc>
      </w:tr>
      <w:tr w:rsidR="005C3608" w:rsidRPr="005C3608" w:rsidTr="005C3608">
        <w:trPr>
          <w:trHeight w:val="270"/>
        </w:trPr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2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(2.36-3.2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(2.18-3.2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08" w:rsidRPr="005C3608" w:rsidRDefault="005C3608" w:rsidP="005C36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3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8</w:t>
            </w:r>
          </w:p>
        </w:tc>
      </w:tr>
    </w:tbl>
    <w:p w:rsidR="00D018E2" w:rsidRPr="00D018E2" w:rsidRDefault="00D018E2"/>
    <w:p w:rsidR="00D018E2" w:rsidRDefault="00D018E2"/>
    <w:p w:rsidR="00D018E2" w:rsidRDefault="00D018E2"/>
    <w:p w:rsidR="00D018E2" w:rsidRDefault="00D018E2"/>
    <w:p w:rsidR="00D018E2" w:rsidRDefault="00D018E2"/>
    <w:p w:rsidR="00D018E2" w:rsidRDefault="00D018E2"/>
    <w:p w:rsidR="00D018E2" w:rsidRDefault="00D018E2">
      <w:r>
        <w:br/>
      </w:r>
    </w:p>
    <w:p w:rsidR="00D018E2" w:rsidRDefault="00D018E2"/>
    <w:p w:rsidR="00D018E2" w:rsidRDefault="00D018E2"/>
    <w:p w:rsidR="00BC624C" w:rsidRDefault="00D018E2">
      <w:r>
        <w:br/>
      </w:r>
    </w:p>
    <w:p w:rsidR="00D018E2" w:rsidRDefault="00D018E2"/>
    <w:p w:rsidR="00D018E2" w:rsidRDefault="00D018E2"/>
    <w:p w:rsidR="00D018E2" w:rsidRPr="00D018E2" w:rsidRDefault="00D018E2"/>
    <w:sectPr w:rsidR="00D018E2" w:rsidRPr="00D01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F0AF6" w:rsidRDefault="00AF0AF6" w:rsidP="00466978">
      <w:r>
        <w:separator/>
      </w:r>
    </w:p>
  </w:endnote>
  <w:endnote w:type="continuationSeparator" w:id="0">
    <w:p w:rsidR="00AF0AF6" w:rsidRDefault="00AF0AF6" w:rsidP="00466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F0AF6" w:rsidRDefault="00AF0AF6" w:rsidP="00466978">
      <w:r>
        <w:separator/>
      </w:r>
    </w:p>
  </w:footnote>
  <w:footnote w:type="continuationSeparator" w:id="0">
    <w:p w:rsidR="00AF0AF6" w:rsidRDefault="00AF0AF6" w:rsidP="00466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tTQ2NTYxsDA3NTdR0lEKTi0uzszPAykwrgUAYDWcwywAAAA="/>
  </w:docVars>
  <w:rsids>
    <w:rsidRoot w:val="00D018E2"/>
    <w:rsid w:val="00334776"/>
    <w:rsid w:val="00466978"/>
    <w:rsid w:val="005C3608"/>
    <w:rsid w:val="00882189"/>
    <w:rsid w:val="0092261C"/>
    <w:rsid w:val="00AF0AF6"/>
    <w:rsid w:val="00B87405"/>
    <w:rsid w:val="00BC624C"/>
    <w:rsid w:val="00CF1860"/>
    <w:rsid w:val="00D018E2"/>
    <w:rsid w:val="00E231B1"/>
    <w:rsid w:val="00EF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6A9E5"/>
  <w15:chartTrackingRefBased/>
  <w15:docId w15:val="{CC115233-8C15-4F16-9A09-040CF27D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9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9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FB8C5-9775-421D-9811-8488E1123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7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AN</dc:creator>
  <cp:keywords/>
  <dc:description/>
  <cp:lastModifiedBy>LIU HUAN</cp:lastModifiedBy>
  <cp:revision>4</cp:revision>
  <dcterms:created xsi:type="dcterms:W3CDTF">2023-03-16T09:20:00Z</dcterms:created>
  <dcterms:modified xsi:type="dcterms:W3CDTF">2023-03-21T13:52:00Z</dcterms:modified>
</cp:coreProperties>
</file>